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ADC" w:rsidRDefault="00461ADC" w:rsidP="00461ADC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5 </w:t>
      </w:r>
      <w:r w:rsidRPr="00E144FB">
        <w:rPr>
          <w:rFonts w:ascii="Times New Roman" w:hAnsi="Times New Roman"/>
          <w:b/>
        </w:rPr>
        <w:t xml:space="preserve">Table: </w:t>
      </w:r>
      <w:r>
        <w:rPr>
          <w:rFonts w:ascii="Times New Roman" w:hAnsi="Times New Roman"/>
          <w:b/>
        </w:rPr>
        <w:t>The association between 3 sets of PRS and family history in psoriasis patients in the initial stage</w:t>
      </w:r>
    </w:p>
    <w:p w:rsidR="00461ADC" w:rsidRDefault="00461ADC" w:rsidP="00461ADC">
      <w:pPr>
        <w:rPr>
          <w:rFonts w:ascii="Times New Roman" w:hAnsi="Times New Roman"/>
          <w:b/>
        </w:rPr>
      </w:pPr>
    </w:p>
    <w:tbl>
      <w:tblPr>
        <w:tblW w:w="63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54"/>
        <w:gridCol w:w="2963"/>
        <w:gridCol w:w="1755"/>
      </w:tblGrid>
      <w:tr w:rsidR="00461ADC" w:rsidRPr="0042793B" w:rsidTr="0035604C">
        <w:trPr>
          <w:trHeight w:val="399"/>
          <w:jc w:val="center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S</w:t>
            </w:r>
          </w:p>
        </w:tc>
        <w:tc>
          <w:tcPr>
            <w:tcW w:w="2963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 values</w:t>
            </w:r>
          </w:p>
        </w:tc>
      </w:tr>
      <w:tr w:rsidR="00461ADC" w:rsidRPr="0042793B" w:rsidTr="0035604C">
        <w:trPr>
          <w:trHeight w:val="399"/>
          <w:jc w:val="center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461ADC" w:rsidRPr="00D82462" w:rsidRDefault="00461ADC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8246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963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(1.03-1.38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70×10</w:t>
            </w: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 w:rsidR="00461ADC" w:rsidRPr="0042793B" w:rsidTr="0035604C">
        <w:trPr>
          <w:trHeight w:val="399"/>
          <w:jc w:val="center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461ADC" w:rsidRPr="00D82462" w:rsidRDefault="00461ADC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8246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LA</w:t>
            </w:r>
          </w:p>
        </w:tc>
        <w:tc>
          <w:tcPr>
            <w:tcW w:w="2963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(1.10-1.23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9×10</w:t>
            </w: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</w:tr>
      <w:tr w:rsidR="00461ADC" w:rsidRPr="0042793B" w:rsidTr="0035604C">
        <w:trPr>
          <w:trHeight w:val="399"/>
          <w:jc w:val="center"/>
        </w:trPr>
        <w:tc>
          <w:tcPr>
            <w:tcW w:w="1654" w:type="dxa"/>
            <w:shd w:val="clear" w:color="auto" w:fill="auto"/>
            <w:noWrap/>
            <w:vAlign w:val="center"/>
            <w:hideMark/>
          </w:tcPr>
          <w:p w:rsidR="00461ADC" w:rsidRPr="00D82462" w:rsidRDefault="00461ADC" w:rsidP="0035604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D8246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NP-HLA</w:t>
            </w:r>
          </w:p>
        </w:tc>
        <w:tc>
          <w:tcPr>
            <w:tcW w:w="2963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6(1.11-1.22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:rsidR="00461ADC" w:rsidRPr="0042793B" w:rsidRDefault="00461ADC" w:rsidP="0035604C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1×10</w:t>
            </w:r>
            <w:r w:rsidRPr="0042793B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</w:tbl>
    <w:p w:rsidR="00461ADC" w:rsidRPr="00E144FB" w:rsidRDefault="00461ADC" w:rsidP="00461ADC">
      <w:pPr>
        <w:rPr>
          <w:rFonts w:ascii="Times New Roman" w:hAnsi="Times New Roman"/>
          <w:b/>
        </w:rPr>
      </w:pPr>
    </w:p>
    <w:p w:rsidR="00461ADC" w:rsidRDefault="00461ADC" w:rsidP="00461ADC">
      <w:pPr>
        <w:ind w:firstLine="720"/>
        <w:rPr>
          <w:rFonts w:ascii="Times New Roman" w:hAnsi="Times New Roman"/>
          <w:sz w:val="16"/>
          <w:szCs w:val="16"/>
        </w:rPr>
      </w:pPr>
      <w:r w:rsidRPr="0042793B">
        <w:rPr>
          <w:rFonts w:ascii="Times New Roman" w:hAnsi="Times New Roman"/>
          <w:sz w:val="16"/>
          <w:szCs w:val="16"/>
        </w:rPr>
        <w:t>PRS: polygenic risk score by non-HLA SNPs, one HLA SNP or together. OR: odds ratio. 95%CI: 95% confidence interval.</w:t>
      </w:r>
    </w:p>
    <w:p w:rsidR="005B02B1" w:rsidRDefault="005B02B1"/>
    <w:sectPr w:rsidR="005B02B1" w:rsidSect="000E4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5635" w:rsidRDefault="00745635" w:rsidP="00461ADC">
      <w:r>
        <w:separator/>
      </w:r>
    </w:p>
  </w:endnote>
  <w:endnote w:type="continuationSeparator" w:id="1">
    <w:p w:rsidR="00745635" w:rsidRDefault="00745635" w:rsidP="00461A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5635" w:rsidRDefault="00745635" w:rsidP="00461ADC">
      <w:r>
        <w:separator/>
      </w:r>
    </w:p>
  </w:footnote>
  <w:footnote w:type="continuationSeparator" w:id="1">
    <w:p w:rsidR="00745635" w:rsidRDefault="00745635" w:rsidP="00461A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1ADC"/>
    <w:rsid w:val="000E4FC6"/>
    <w:rsid w:val="00461ADC"/>
    <w:rsid w:val="005B02B1"/>
    <w:rsid w:val="00745635"/>
    <w:rsid w:val="00D824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F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1A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1A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1A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1A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1-05T14:21:00Z</dcterms:created>
  <dcterms:modified xsi:type="dcterms:W3CDTF">2015-01-06T05:33:00Z</dcterms:modified>
</cp:coreProperties>
</file>